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4AE754B" w14:textId="62D7549A" w:rsidR="00074C69" w:rsidRDefault="00074C69" w:rsidP="00074C69">
      <w:r w:rsidRPr="007555F5">
        <w:rPr>
          <w:rFonts w:eastAsia="等线" w:cs="Times New Roman"/>
          <w:b/>
          <w:kern w:val="2"/>
          <w:szCs w:val="24"/>
          <w:lang w:eastAsia="zh-CN"/>
        </w:rPr>
        <w:t>Supplementary Table S</w:t>
      </w:r>
      <w:r>
        <w:rPr>
          <w:rFonts w:eastAsia="等线" w:cs="Times New Roman"/>
          <w:b/>
          <w:kern w:val="2"/>
          <w:szCs w:val="24"/>
          <w:lang w:eastAsia="zh-CN"/>
        </w:rPr>
        <w:t>2</w:t>
      </w:r>
      <w:r w:rsidRPr="007555F5">
        <w:rPr>
          <w:rFonts w:eastAsia="等线" w:cs="Times New Roman"/>
          <w:b/>
          <w:kern w:val="2"/>
          <w:szCs w:val="24"/>
          <w:lang w:eastAsia="zh-CN"/>
        </w:rPr>
        <w:t>.</w:t>
      </w:r>
      <w:r w:rsidRPr="007555F5">
        <w:rPr>
          <w:szCs w:val="24"/>
        </w:rPr>
        <w:t xml:space="preserve"> </w:t>
      </w:r>
      <w:r w:rsidRPr="003E7DEB">
        <w:t xml:space="preserve">Primers </w:t>
      </w:r>
      <w:r>
        <w:t>of g</w:t>
      </w:r>
      <w:r>
        <w:rPr>
          <w:rFonts w:hint="eastAsia"/>
        </w:rPr>
        <w:t>ene</w:t>
      </w:r>
      <w:r>
        <w:t>s</w:t>
      </w:r>
      <w:r w:rsidRPr="003E7DEB">
        <w:t>.</w:t>
      </w:r>
    </w:p>
    <w:tbl>
      <w:tblPr>
        <w:tblW w:w="7653" w:type="dxa"/>
        <w:tblLook w:val="04A0" w:firstRow="1" w:lastRow="0" w:firstColumn="1" w:lastColumn="0" w:noHBand="0" w:noVBand="1"/>
      </w:tblPr>
      <w:tblGrid>
        <w:gridCol w:w="2551"/>
        <w:gridCol w:w="5102"/>
      </w:tblGrid>
      <w:tr w:rsidR="00980A31" w:rsidRPr="00980A31" w14:paraId="299F20FD" w14:textId="77777777" w:rsidTr="00980A31">
        <w:trPr>
          <w:trHeight w:val="283"/>
        </w:trPr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11877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5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46F50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Sequence</w:t>
            </w:r>
          </w:p>
        </w:tc>
      </w:tr>
      <w:tr w:rsidR="00980A31" w:rsidRPr="00980A31" w14:paraId="53F13CFB" w14:textId="77777777" w:rsidTr="00980A31">
        <w:trPr>
          <w:trHeight w:val="283"/>
        </w:trPr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43FA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Mapk8</w:t>
            </w:r>
          </w:p>
        </w:tc>
        <w:tc>
          <w:tcPr>
            <w:tcW w:w="51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C542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 : TTACTGTGTCACGCCATGCT</w:t>
            </w:r>
          </w:p>
        </w:tc>
      </w:tr>
      <w:tr w:rsidR="00980A31" w:rsidRPr="00980A31" w14:paraId="30C77D6D" w14:textId="77777777" w:rsidTr="00980A31">
        <w:trPr>
          <w:trHeight w:val="28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5860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49FE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 : GAGCTTCTCTGTACTGGCGG</w:t>
            </w:r>
          </w:p>
        </w:tc>
      </w:tr>
      <w:tr w:rsidR="00980A31" w:rsidRPr="00980A31" w14:paraId="7FB7E5E4" w14:textId="77777777" w:rsidTr="001F2466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8481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tsb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34C3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 : ATTCACACCAATGGCCGAGT</w:t>
            </w:r>
          </w:p>
        </w:tc>
      </w:tr>
      <w:tr w:rsidR="00980A31" w:rsidRPr="00980A31" w14:paraId="24268F53" w14:textId="77777777" w:rsidTr="001F2466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5FDA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0A21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 : AGCCACCATTACAGCCATCC</w:t>
            </w:r>
          </w:p>
        </w:tc>
      </w:tr>
      <w:tr w:rsidR="00980A31" w:rsidRPr="00980A31" w14:paraId="48B70B61" w14:textId="77777777" w:rsidTr="001F2466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15E0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Prkcd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3174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 : TGCCTCACCGATTCAAGGTC</w:t>
            </w:r>
          </w:p>
        </w:tc>
      </w:tr>
      <w:tr w:rsidR="00980A31" w:rsidRPr="00980A31" w14:paraId="552F86FD" w14:textId="77777777" w:rsidTr="001F2466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52B8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2572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 : CCCTGTTTCACCAATCCCCA</w:t>
            </w:r>
          </w:p>
        </w:tc>
      </w:tr>
      <w:tr w:rsidR="00980A31" w:rsidRPr="00980A31" w14:paraId="0DFDDDB4" w14:textId="77777777" w:rsidTr="001F2466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8C6D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nca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F661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 : ATGTCGTTGTACCCACTGTCC</w:t>
            </w:r>
          </w:p>
        </w:tc>
      </w:tr>
      <w:tr w:rsidR="00980A31" w:rsidRPr="00980A31" w14:paraId="489BB857" w14:textId="77777777" w:rsidTr="001F2466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FC9C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CBAF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 : ACTGTAGTGAGAGGGGAGCA</w:t>
            </w:r>
          </w:p>
        </w:tc>
      </w:tr>
      <w:tr w:rsidR="00980A31" w:rsidRPr="00980A31" w14:paraId="673C211B" w14:textId="77777777" w:rsidTr="001F2466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AB30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apn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1227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 : GCTCATCATCACCCGCTACTC</w:t>
            </w:r>
          </w:p>
        </w:tc>
      </w:tr>
      <w:tr w:rsidR="00980A31" w:rsidRPr="00980A31" w14:paraId="56DD7ED8" w14:textId="77777777" w:rsidTr="001F2466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F8D5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A5B3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 : TCAAAGGTCACAACACCATCCA</w:t>
            </w:r>
          </w:p>
        </w:tc>
      </w:tr>
      <w:tr w:rsidR="00980A31" w:rsidRPr="00980A31" w14:paraId="5C670CFD" w14:textId="77777777" w:rsidTr="001F2466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14DD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Egfr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2771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 : GGCATCATGGGGGAGAACAA</w:t>
            </w:r>
          </w:p>
        </w:tc>
      </w:tr>
      <w:tr w:rsidR="00980A31" w:rsidRPr="00980A31" w14:paraId="750FE6E9" w14:textId="77777777" w:rsidTr="001F2466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3853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B001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 : TCTTTGGCCCATAGGTACAGTT</w:t>
            </w:r>
          </w:p>
        </w:tc>
      </w:tr>
      <w:tr w:rsidR="00980A31" w:rsidRPr="00980A31" w14:paraId="65107349" w14:textId="77777777" w:rsidTr="001F2466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5C98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Col2a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3F69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 : GCCAGGATGCCCGAAAATTAG</w:t>
            </w:r>
          </w:p>
        </w:tc>
      </w:tr>
      <w:tr w:rsidR="00980A31" w:rsidRPr="00980A31" w14:paraId="3B10A91D" w14:textId="77777777" w:rsidTr="001F2466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B70C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270B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 : CTTGTCACCACGGTCACCTC</w:t>
            </w:r>
          </w:p>
        </w:tc>
      </w:tr>
      <w:tr w:rsidR="00980A31" w:rsidRPr="00980A31" w14:paraId="0D7E8D1F" w14:textId="77777777" w:rsidTr="001F2466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8864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can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296A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 :GGGACCTGTGTGAGATCGAC</w:t>
            </w:r>
          </w:p>
        </w:tc>
      </w:tr>
      <w:tr w:rsidR="00980A31" w:rsidRPr="00980A31" w14:paraId="35925398" w14:textId="77777777" w:rsidTr="001F2466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87EC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4246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 :GGTCGGGAAAGTGGCGATAA</w:t>
            </w:r>
          </w:p>
        </w:tc>
      </w:tr>
      <w:tr w:rsidR="00980A31" w:rsidRPr="00980A31" w14:paraId="4FA3703C" w14:textId="77777777" w:rsidTr="00980A31">
        <w:trPr>
          <w:trHeight w:val="280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B1BB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Gapdh</w:t>
            </w: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1FA9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F : TCTCTGCTCCTCCCTGTTCT</w:t>
            </w:r>
          </w:p>
        </w:tc>
      </w:tr>
      <w:tr w:rsidR="00980A31" w:rsidRPr="00980A31" w14:paraId="65814CC5" w14:textId="77777777" w:rsidTr="00980A31">
        <w:trPr>
          <w:trHeight w:val="280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57F78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7F7FB" w14:textId="77777777" w:rsidR="00980A31" w:rsidRPr="00980A31" w:rsidRDefault="00980A31" w:rsidP="00980A31">
            <w:pPr>
              <w:spacing w:beforeLines="50" w:afterLines="50" w:after="12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80A31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 : GTTCACACCGACCTTCACCA</w:t>
            </w:r>
          </w:p>
        </w:tc>
      </w:tr>
    </w:tbl>
    <w:p w14:paraId="79D591C7" w14:textId="77777777" w:rsidR="00980A31" w:rsidRPr="00226798" w:rsidRDefault="00980A31" w:rsidP="00074C69"/>
    <w:p w14:paraId="2DE065CF" w14:textId="77777777" w:rsidR="00074C69" w:rsidRDefault="00074C69" w:rsidP="007555F5"/>
    <w:p w14:paraId="7FD60EF2" w14:textId="77777777" w:rsidR="007555F5" w:rsidRPr="001549D3" w:rsidRDefault="007555F5" w:rsidP="00654E8F">
      <w:pPr>
        <w:spacing w:before="240"/>
      </w:pPr>
    </w:p>
    <w:sectPr w:rsidR="007555F5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A0102" w14:textId="77777777" w:rsidR="00525E78" w:rsidRDefault="00525E78" w:rsidP="00117666">
      <w:pPr>
        <w:spacing w:after="0"/>
      </w:pPr>
      <w:r>
        <w:separator/>
      </w:r>
    </w:p>
  </w:endnote>
  <w:endnote w:type="continuationSeparator" w:id="0">
    <w:p w14:paraId="01BB1F28" w14:textId="77777777" w:rsidR="00525E78" w:rsidRDefault="00525E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C0C7E" w14:textId="77777777" w:rsidR="00525E78" w:rsidRDefault="00525E78" w:rsidP="00117666">
      <w:pPr>
        <w:spacing w:after="0"/>
      </w:pPr>
      <w:r>
        <w:separator/>
      </w:r>
    </w:p>
  </w:footnote>
  <w:footnote w:type="continuationSeparator" w:id="0">
    <w:p w14:paraId="3472145C" w14:textId="77777777" w:rsidR="00525E78" w:rsidRDefault="00525E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11438530">
    <w:abstractNumId w:val="0"/>
  </w:num>
  <w:num w:numId="2" w16cid:durableId="330109375">
    <w:abstractNumId w:val="4"/>
  </w:num>
  <w:num w:numId="3" w16cid:durableId="965699802">
    <w:abstractNumId w:val="1"/>
  </w:num>
  <w:num w:numId="4" w16cid:durableId="674653494">
    <w:abstractNumId w:val="5"/>
  </w:num>
  <w:num w:numId="5" w16cid:durableId="13298693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01157387">
    <w:abstractNumId w:val="3"/>
  </w:num>
  <w:num w:numId="7" w16cid:durableId="641235467">
    <w:abstractNumId w:val="6"/>
  </w:num>
  <w:num w:numId="8" w16cid:durableId="322393958">
    <w:abstractNumId w:val="6"/>
  </w:num>
  <w:num w:numId="9" w16cid:durableId="598029700">
    <w:abstractNumId w:val="6"/>
  </w:num>
  <w:num w:numId="10" w16cid:durableId="1058044211">
    <w:abstractNumId w:val="6"/>
  </w:num>
  <w:num w:numId="11" w16cid:durableId="288099145">
    <w:abstractNumId w:val="6"/>
  </w:num>
  <w:num w:numId="12" w16cid:durableId="695158248">
    <w:abstractNumId w:val="6"/>
  </w:num>
  <w:num w:numId="13" w16cid:durableId="1559364803">
    <w:abstractNumId w:val="3"/>
  </w:num>
  <w:num w:numId="14" w16cid:durableId="957222146">
    <w:abstractNumId w:val="2"/>
  </w:num>
  <w:num w:numId="15" w16cid:durableId="1128091184">
    <w:abstractNumId w:val="2"/>
  </w:num>
  <w:num w:numId="16" w16cid:durableId="961036120">
    <w:abstractNumId w:val="2"/>
  </w:num>
  <w:num w:numId="17" w16cid:durableId="776753931">
    <w:abstractNumId w:val="2"/>
  </w:num>
  <w:num w:numId="18" w16cid:durableId="2102529974">
    <w:abstractNumId w:val="2"/>
  </w:num>
  <w:num w:numId="19" w16cid:durableId="11882584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C69"/>
    <w:rsid w:val="00077D53"/>
    <w:rsid w:val="00105FD9"/>
    <w:rsid w:val="00117666"/>
    <w:rsid w:val="001549D3"/>
    <w:rsid w:val="00160065"/>
    <w:rsid w:val="00177D84"/>
    <w:rsid w:val="00267D18"/>
    <w:rsid w:val="002851E6"/>
    <w:rsid w:val="002868E2"/>
    <w:rsid w:val="002869C3"/>
    <w:rsid w:val="002936E4"/>
    <w:rsid w:val="002B4A57"/>
    <w:rsid w:val="002C74CA"/>
    <w:rsid w:val="003544FB"/>
    <w:rsid w:val="003C10D3"/>
    <w:rsid w:val="003D2F2D"/>
    <w:rsid w:val="00401590"/>
    <w:rsid w:val="00447801"/>
    <w:rsid w:val="00452E9C"/>
    <w:rsid w:val="004735C8"/>
    <w:rsid w:val="004961FF"/>
    <w:rsid w:val="004D4956"/>
    <w:rsid w:val="004D69FB"/>
    <w:rsid w:val="00517A89"/>
    <w:rsid w:val="005250F2"/>
    <w:rsid w:val="00525E78"/>
    <w:rsid w:val="005908F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5F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0A31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266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1</Pages>
  <Words>91</Words>
  <Characters>5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张小鑫</cp:lastModifiedBy>
  <cp:revision>9</cp:revision>
  <cp:lastPrinted>2013-10-03T12:51:00Z</cp:lastPrinted>
  <dcterms:created xsi:type="dcterms:W3CDTF">2022-11-17T16:58:00Z</dcterms:created>
  <dcterms:modified xsi:type="dcterms:W3CDTF">2023-05-10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